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0545B" w14:textId="77777777" w:rsidR="00BD4B17" w:rsidRPr="00576ABB" w:rsidRDefault="00BD4B17" w:rsidP="00BD4B17">
      <w:pPr>
        <w:spacing w:line="480" w:lineRule="auto"/>
        <w:rPr>
          <w:rFonts w:ascii="Times New Roman" w:hAnsi="Times New Roman" w:cs="Times New Roman"/>
          <w:b/>
          <w:lang w:val="en-AU"/>
        </w:rPr>
      </w:pPr>
      <w:r w:rsidRPr="00576ABB">
        <w:rPr>
          <w:rFonts w:ascii="Times New Roman" w:hAnsi="Times New Roman" w:cs="Times New Roman"/>
          <w:b/>
          <w:lang w:val="en-AU"/>
        </w:rPr>
        <w:t>Supplementary Table 1</w:t>
      </w:r>
    </w:p>
    <w:p w14:paraId="5950E267" w14:textId="77777777" w:rsidR="00BD4B17" w:rsidRPr="00576ABB" w:rsidRDefault="00BD4B17" w:rsidP="00BD4B17">
      <w:pPr>
        <w:spacing w:line="480" w:lineRule="auto"/>
        <w:rPr>
          <w:rFonts w:ascii="Times New Roman" w:hAnsi="Times New Roman" w:cs="Times New Roman"/>
          <w:bCs/>
          <w:lang w:val="en-AU"/>
        </w:rPr>
      </w:pPr>
    </w:p>
    <w:tbl>
      <w:tblPr>
        <w:tblStyle w:val="TableGrid"/>
        <w:tblW w:w="10970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970"/>
        <w:gridCol w:w="1388"/>
        <w:gridCol w:w="1530"/>
        <w:gridCol w:w="1559"/>
        <w:gridCol w:w="1620"/>
        <w:gridCol w:w="1620"/>
        <w:gridCol w:w="1283"/>
      </w:tblGrid>
      <w:tr w:rsidR="00BD4B17" w:rsidRPr="00576ABB" w14:paraId="6108CD19" w14:textId="77777777" w:rsidTr="00C2755F">
        <w:trPr>
          <w:trHeight w:val="365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  <w:noWrap/>
            <w:hideMark/>
          </w:tcPr>
          <w:p w14:paraId="0F0A5DDE" w14:textId="77777777" w:rsidR="00BD4B17" w:rsidRPr="00576ABB" w:rsidRDefault="00BD4B17" w:rsidP="009C7138">
            <w:pPr>
              <w:contextualSpacing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</w:tcPr>
          <w:p w14:paraId="3C60D71C" w14:textId="77777777" w:rsidR="00BD4B17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  <w:iCs/>
              </w:rPr>
            </w:pPr>
            <w:r w:rsidRPr="00E0624A">
              <w:rPr>
                <w:rFonts w:ascii="Times New Roman" w:hAnsi="Times New Roman" w:cs="Times New Roman"/>
                <w:b/>
                <w:bCs/>
                <w:iCs/>
              </w:rPr>
              <w:t>G</w:t>
            </w:r>
            <w:r w:rsidR="00E0624A" w:rsidRPr="00E0624A">
              <w:rPr>
                <w:rFonts w:ascii="Times New Roman" w:hAnsi="Times New Roman" w:cs="Times New Roman"/>
                <w:b/>
                <w:bCs/>
                <w:iCs/>
              </w:rPr>
              <w:t>D</w:t>
            </w:r>
            <w:r w:rsidRPr="00E0624A">
              <w:rPr>
                <w:rFonts w:ascii="Times New Roman" w:hAnsi="Times New Roman" w:cs="Times New Roman"/>
                <w:b/>
                <w:bCs/>
                <w:iCs/>
              </w:rPr>
              <w:t>+</w:t>
            </w:r>
            <w:r w:rsidR="00E0624A" w:rsidRPr="00E0624A">
              <w:rPr>
                <w:rFonts w:ascii="Times New Roman" w:hAnsi="Times New Roman" w:cs="Times New Roman"/>
                <w:b/>
                <w:bCs/>
                <w:iCs/>
              </w:rPr>
              <w:t>PD</w:t>
            </w:r>
          </w:p>
          <w:p w14:paraId="1BBFB5F6" w14:textId="16FC7638" w:rsidR="00252D81" w:rsidRPr="00576ABB" w:rsidRDefault="00252D81" w:rsidP="009C7138">
            <w:pPr>
              <w:contextualSpacing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n=4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  <w:noWrap/>
            <w:hideMark/>
          </w:tcPr>
          <w:p w14:paraId="0D5B4EC4" w14:textId="77777777" w:rsidR="00BD4B17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76ABB">
              <w:rPr>
                <w:rFonts w:ascii="Times New Roman" w:hAnsi="Times New Roman" w:cs="Times New Roman"/>
                <w:b/>
                <w:bCs/>
                <w:i/>
              </w:rPr>
              <w:t>GBA-</w:t>
            </w:r>
            <w:r w:rsidRPr="00576ABB">
              <w:rPr>
                <w:rFonts w:ascii="Times New Roman" w:hAnsi="Times New Roman" w:cs="Times New Roman"/>
                <w:b/>
                <w:bCs/>
              </w:rPr>
              <w:t xml:space="preserve">/PD- </w:t>
            </w:r>
          </w:p>
          <w:p w14:paraId="24B46D92" w14:textId="02E95F18" w:rsidR="00252D81" w:rsidRPr="00576ABB" w:rsidRDefault="00252D81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n=20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</w:tcPr>
          <w:p w14:paraId="4DFD417D" w14:textId="77777777" w:rsidR="00BD4B17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76ABB">
              <w:rPr>
                <w:rFonts w:ascii="Times New Roman" w:hAnsi="Times New Roman" w:cs="Times New Roman"/>
                <w:b/>
                <w:bCs/>
                <w:i/>
              </w:rPr>
              <w:t>GBA</w:t>
            </w:r>
            <w:r w:rsidRPr="00576ABB">
              <w:rPr>
                <w:rFonts w:ascii="Times New Roman" w:hAnsi="Times New Roman" w:cs="Times New Roman"/>
                <w:b/>
                <w:bCs/>
              </w:rPr>
              <w:t>+/PD-</w:t>
            </w:r>
          </w:p>
          <w:p w14:paraId="38DC2D4A" w14:textId="07C6340D" w:rsidR="00252D81" w:rsidRPr="00576ABB" w:rsidRDefault="00252D81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n=2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  <w:noWrap/>
            <w:hideMark/>
          </w:tcPr>
          <w:p w14:paraId="57E52E80" w14:textId="77777777" w:rsidR="00BD4B17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76ABB">
              <w:rPr>
                <w:rFonts w:ascii="Times New Roman" w:hAnsi="Times New Roman" w:cs="Times New Roman"/>
                <w:b/>
                <w:bCs/>
                <w:i/>
              </w:rPr>
              <w:t>GBA-</w:t>
            </w:r>
            <w:r w:rsidRPr="00576ABB">
              <w:rPr>
                <w:rFonts w:ascii="Times New Roman" w:hAnsi="Times New Roman" w:cs="Times New Roman"/>
                <w:b/>
                <w:bCs/>
              </w:rPr>
              <w:t>/PD+</w:t>
            </w:r>
          </w:p>
          <w:p w14:paraId="71C25303" w14:textId="0E35BBB8" w:rsidR="00252D81" w:rsidRPr="00576ABB" w:rsidRDefault="00252D81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n=2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  <w:noWrap/>
            <w:hideMark/>
          </w:tcPr>
          <w:p w14:paraId="4DD5C002" w14:textId="77777777" w:rsidR="00BD4B17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76ABB">
              <w:rPr>
                <w:rFonts w:ascii="Times New Roman" w:hAnsi="Times New Roman" w:cs="Times New Roman"/>
                <w:b/>
                <w:bCs/>
                <w:i/>
              </w:rPr>
              <w:t>GBA</w:t>
            </w:r>
            <w:r w:rsidRPr="00576ABB">
              <w:rPr>
                <w:rFonts w:ascii="Times New Roman" w:hAnsi="Times New Roman" w:cs="Times New Roman"/>
                <w:b/>
                <w:bCs/>
              </w:rPr>
              <w:t>+/PD+</w:t>
            </w:r>
          </w:p>
          <w:p w14:paraId="46F77FD8" w14:textId="1C33F434" w:rsidR="00252D81" w:rsidRPr="00576ABB" w:rsidRDefault="00252D81" w:rsidP="009C713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(n=20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12" w:space="0" w:color="AEAAAA" w:themeColor="background2" w:themeShade="BF"/>
              <w:right w:val="single" w:sz="8" w:space="0" w:color="D0CECE"/>
            </w:tcBorders>
            <w:shd w:val="clear" w:color="auto" w:fill="E7E6E6" w:themeFill="background2"/>
          </w:tcPr>
          <w:p w14:paraId="1FF04EB9" w14:textId="6F2787A9" w:rsidR="00BD4B17" w:rsidRPr="00576ABB" w:rsidRDefault="00BD4B17" w:rsidP="009C7138">
            <w:pPr>
              <w:contextualSpacing/>
              <w:rPr>
                <w:rFonts w:ascii="Times New Roman" w:hAnsi="Times New Roman" w:cs="Times New Roman"/>
                <w:b/>
                <w:bCs/>
                <w:i/>
              </w:rPr>
            </w:pPr>
            <w:r w:rsidRPr="00576AB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="00252D81">
              <w:rPr>
                <w:rFonts w:ascii="Times New Roman" w:hAnsi="Times New Roman" w:cs="Times New Roman"/>
                <w:b/>
                <w:bCs/>
                <w:i/>
              </w:rPr>
              <w:t xml:space="preserve"> value</w:t>
            </w:r>
            <w:r w:rsidRPr="00576ABB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252D81">
              <w:rPr>
                <w:rFonts w:ascii="Times New Roman" w:hAnsi="Times New Roman" w:cs="Times New Roman"/>
                <w:b/>
                <w:bCs/>
                <w:iCs/>
              </w:rPr>
              <w:t>(</w:t>
            </w:r>
            <w:r w:rsidR="00E0624A" w:rsidRPr="00252D81">
              <w:rPr>
                <w:rFonts w:ascii="Times New Roman" w:hAnsi="Times New Roman" w:cs="Times New Roman"/>
                <w:b/>
                <w:bCs/>
                <w:iCs/>
              </w:rPr>
              <w:t xml:space="preserve">excluding </w:t>
            </w:r>
            <w:r w:rsidR="00E0624A" w:rsidRPr="00E0624A">
              <w:rPr>
                <w:rFonts w:ascii="Times New Roman" w:hAnsi="Times New Roman" w:cs="Times New Roman"/>
                <w:b/>
                <w:bCs/>
                <w:iCs/>
              </w:rPr>
              <w:t>GD</w:t>
            </w:r>
            <w:r w:rsidR="00E0624A" w:rsidRPr="00252D81">
              <w:rPr>
                <w:rFonts w:ascii="Times New Roman" w:hAnsi="Times New Roman" w:cs="Times New Roman"/>
                <w:b/>
                <w:bCs/>
                <w:iCs/>
              </w:rPr>
              <w:t>+PD)</w:t>
            </w:r>
          </w:p>
        </w:tc>
      </w:tr>
      <w:tr w:rsidR="00C2755F" w:rsidRPr="00576ABB" w14:paraId="7318A261" w14:textId="77777777" w:rsidTr="00C2755F">
        <w:trPr>
          <w:trHeight w:val="365"/>
          <w:jc w:val="center"/>
        </w:trPr>
        <w:tc>
          <w:tcPr>
            <w:tcW w:w="1970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29B11345" w14:textId="40B585D2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lu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6:0</w:t>
            </w:r>
          </w:p>
        </w:tc>
        <w:tc>
          <w:tcPr>
            <w:tcW w:w="1388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93D1A15" w14:textId="0EDB9DBD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384.62 (479.61)</w:t>
            </w:r>
          </w:p>
        </w:tc>
        <w:tc>
          <w:tcPr>
            <w:tcW w:w="1530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81E4D35" w14:textId="1A3F03F9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65.07 (357.78)</w:t>
            </w:r>
          </w:p>
        </w:tc>
        <w:tc>
          <w:tcPr>
            <w:tcW w:w="1559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D8498DD" w14:textId="7E8836A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08.91 (352.16)</w:t>
            </w:r>
          </w:p>
        </w:tc>
        <w:tc>
          <w:tcPr>
            <w:tcW w:w="1620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2E90903" w14:textId="4AA5A4A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96.06 (433.32)</w:t>
            </w:r>
          </w:p>
        </w:tc>
        <w:tc>
          <w:tcPr>
            <w:tcW w:w="1620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10B90CE" w14:textId="4FAA311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13.80 (310.64)</w:t>
            </w:r>
          </w:p>
        </w:tc>
        <w:tc>
          <w:tcPr>
            <w:tcW w:w="1283" w:type="dxa"/>
            <w:tcBorders>
              <w:top w:val="single" w:sz="12" w:space="0" w:color="AEAAAA" w:themeColor="background2" w:themeShade="BF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23BF0B13" w14:textId="4F29654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849</w:t>
            </w:r>
          </w:p>
        </w:tc>
      </w:tr>
      <w:tr w:rsidR="00C2755F" w:rsidRPr="00576ABB" w14:paraId="6C499884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31A5236" w14:textId="021FBB5A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lu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8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73D0958A" w14:textId="16631BA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340.21 (136.82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2405CA9E" w14:textId="732892BC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47.98 (60.30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D3AD011" w14:textId="7692288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54.24 (54.25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244CC64A" w14:textId="602AF64D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56.53 (78.68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05FBB82" w14:textId="6B37C7A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51.06 (88.86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63A92DA9" w14:textId="55F3502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983</w:t>
            </w:r>
          </w:p>
        </w:tc>
      </w:tr>
      <w:tr w:rsidR="00C2755F" w:rsidRPr="00576ABB" w14:paraId="3267A757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5E6CDDE9" w14:textId="72568CA8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lu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2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18A2B75" w14:textId="7D5EF47A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2828.84 (1236.90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7CB1EBFC" w14:textId="3ED5D871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65.29 (302.03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50B7237F" w14:textId="2CDD4516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305.58 (351.68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CD9B035" w14:textId="3FB0354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189.16 (368.08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66499866" w14:textId="65F7FDC4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092.04 (529.22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0687545" w14:textId="75CF2B68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006</w:t>
            </w:r>
          </w:p>
        </w:tc>
      </w:tr>
      <w:tr w:rsidR="00C2755F" w:rsidRPr="00576ABB" w14:paraId="2C7BAD35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D8B9530" w14:textId="27C12181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lu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4:1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7EE73171" w14:textId="372F1AE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2182.31 (892.89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660C88C" w14:textId="25288709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65.41 (311.93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9FA4626" w14:textId="1ED119B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048.49 (415.54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21620EDA" w14:textId="56D388B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68.34 (383.59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9E07C04" w14:textId="0C2FF600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44.15 (438.66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4026F7B" w14:textId="26FD0F9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140</w:t>
            </w:r>
          </w:p>
        </w:tc>
      </w:tr>
      <w:tr w:rsidR="00C2755F" w:rsidRPr="00576ABB" w14:paraId="743A7BFC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FB096D5" w14:textId="4732188A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6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54973548" w14:textId="67E44883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85.54 (48.74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7E3E512" w14:textId="3BBEB663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89.80 (93.31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CD7BC2F" w14:textId="1E67C3EA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49.57 (53.67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B5B05FB" w14:textId="0DD3BA9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74.49 (72.7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7E013CC8" w14:textId="0EA9A00D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43.33 (65.93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085B341" w14:textId="1C6DD5DC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159</w:t>
            </w:r>
          </w:p>
        </w:tc>
      </w:tr>
      <w:tr w:rsidR="00C2755F" w:rsidRPr="00576ABB" w14:paraId="2F5390DC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2B3554E" w14:textId="3CB2292C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8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4DC5466" w14:textId="19E24511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5.95 (28.45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39E9657" w14:textId="18806CFA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3.27 (38.40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75FA4472" w14:textId="11E1777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6.67 (27.86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D20B623" w14:textId="11B085A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4.92 (28.12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AF825C6" w14:textId="3C04B38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6.00 (24.72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6CCDD439" w14:textId="1B67598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237</w:t>
            </w:r>
          </w:p>
        </w:tc>
      </w:tr>
      <w:tr w:rsidR="00C2755F" w:rsidRPr="00576ABB" w14:paraId="5CAC40A0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3E90F08" w14:textId="66E20E3E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0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EF267D9" w14:textId="094952F1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57.11 (218.59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4869D51" w14:textId="5CFFA909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14.50 (347.67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B4DE9B8" w14:textId="5704B508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371.77 (200.29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70C01A6" w14:textId="6AA1C9EC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11.90 (216.9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62A813EC" w14:textId="5BCC50A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348.90 (208.38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65111DAC" w14:textId="483F026A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172</w:t>
            </w:r>
          </w:p>
        </w:tc>
      </w:tr>
      <w:tr w:rsidR="00C2755F" w:rsidRPr="00576ABB" w14:paraId="7CE4F4BF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57381E9A" w14:textId="344C7DFE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2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EFAEA0A" w14:textId="758A38C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51.06 (253.85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AF15149" w14:textId="52B25E99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03.74 (368.60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6C81438" w14:textId="1FE40819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08.07 (211.34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4BC72C0" w14:textId="0A176BD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85.42 (240.5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C8AF163" w14:textId="3F91F3B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27.93 (267.11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95B414D" w14:textId="5D40C6E5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121</w:t>
            </w:r>
          </w:p>
        </w:tc>
      </w:tr>
      <w:tr w:rsidR="00C2755F" w:rsidRPr="00576ABB" w14:paraId="0A678E9D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768E320E" w14:textId="191B173C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4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82327DD" w14:textId="3F571CA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63.86 (292.91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7BD2EF7" w14:textId="0BF42EC8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41.75 (429.84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7FBF7FDC" w14:textId="31B373E4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70.82 (278.9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70991BB9" w14:textId="4C71C55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22.38 (448.93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CC96B56" w14:textId="43ADBBA8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88.45 (313.73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627A813" w14:textId="7B04F651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347</w:t>
            </w:r>
          </w:p>
        </w:tc>
      </w:tr>
      <w:tr w:rsidR="00C2755F" w:rsidRPr="00576ABB" w14:paraId="5F28CEFE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1D6C8DE" w14:textId="086A7CE9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4:1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67E4D073" w14:textId="7846B74E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44.03 (308.57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501DC9E2" w14:textId="4BF3222C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725.45 (331.93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21D6B17B" w14:textId="4972CF1F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92.02 (226.9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4636F02" w14:textId="5480A9A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70.69 (317.29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5A689D3" w14:textId="66F88FB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95.59 (324.26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51024548" w14:textId="68AED7A4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446</w:t>
            </w:r>
          </w:p>
        </w:tc>
      </w:tr>
      <w:tr w:rsidR="00C2755F" w:rsidRPr="00576ABB" w14:paraId="72EE3CA4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B99DF6F" w14:textId="3F950DC2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al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6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91D7427" w14:textId="543D9F8C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65.57 (33.07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9FDB2F1" w14:textId="5B1E900E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5.28 (17.05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4C698ED" w14:textId="3E894CE4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53.28 (20.49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1E5799D" w14:textId="34579E9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1.77 (19.41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B775ABF" w14:textId="206B156B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48.24 (20.64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CE11BA4" w14:textId="47215D32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295</w:t>
            </w:r>
          </w:p>
        </w:tc>
      </w:tr>
      <w:tr w:rsidR="00C2755F" w:rsidRPr="00576ABB" w14:paraId="73377D43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8994628" w14:textId="77777777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al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18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6B2539A1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31.02 (17.69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E20D22C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8.62 (6.92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C2B9F0E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3.52 (7.54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508190FC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1.79 (7.40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15A3F688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1.18 (6.99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E3570DC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200</w:t>
            </w:r>
          </w:p>
        </w:tc>
      </w:tr>
      <w:tr w:rsidR="00C2755F" w:rsidRPr="00576ABB" w14:paraId="339E8C80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2CD6F46" w14:textId="77777777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al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2:0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E3294B1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267.50 (113.49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457F0FFC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20.80 (39.00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6950D8A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54.10 (76.73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F353C8E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23.39 (47.24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860C9C3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25.60 (44.07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0428FDD5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181</w:t>
            </w:r>
          </w:p>
        </w:tc>
      </w:tr>
      <w:tr w:rsidR="00C2755F" w:rsidRPr="00576ABB" w14:paraId="4E01A4C5" w14:textId="77777777" w:rsidTr="00C2755F">
        <w:trPr>
          <w:trHeight w:val="348"/>
          <w:jc w:val="center"/>
        </w:trPr>
        <w:tc>
          <w:tcPr>
            <w:tcW w:w="197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6480E636" w14:textId="77777777" w:rsidR="00C2755F" w:rsidRPr="00576ABB" w:rsidRDefault="00C2755F" w:rsidP="00C2755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6ABB">
              <w:rPr>
                <w:rFonts w:ascii="Times New Roman" w:hAnsi="Times New Roman" w:cs="Times New Roman"/>
                <w:b/>
                <w:bCs/>
              </w:rPr>
              <w:t>GalCer</w:t>
            </w:r>
            <w:proofErr w:type="spellEnd"/>
            <w:r w:rsidRPr="00576ABB">
              <w:rPr>
                <w:rFonts w:ascii="Times New Roman" w:hAnsi="Times New Roman" w:cs="Times New Roman"/>
                <w:b/>
                <w:bCs/>
              </w:rPr>
              <w:t xml:space="preserve"> d18:1/24:1</w:t>
            </w:r>
          </w:p>
        </w:tc>
        <w:tc>
          <w:tcPr>
            <w:tcW w:w="1388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400C8C0B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236.35 (141.51)</w:t>
            </w:r>
          </w:p>
        </w:tc>
        <w:tc>
          <w:tcPr>
            <w:tcW w:w="153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3C656773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48.39 (96.16)</w:t>
            </w:r>
          </w:p>
        </w:tc>
        <w:tc>
          <w:tcPr>
            <w:tcW w:w="1559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193E7E5F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66.44 (91.12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0D82C2F4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64.81 (98.69)</w:t>
            </w:r>
          </w:p>
        </w:tc>
        <w:tc>
          <w:tcPr>
            <w:tcW w:w="1620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noWrap/>
          </w:tcPr>
          <w:p w14:paraId="6C7DC635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139.24 (67.48)</w:t>
            </w:r>
          </w:p>
        </w:tc>
        <w:tc>
          <w:tcPr>
            <w:tcW w:w="1283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</w:tcPr>
          <w:p w14:paraId="3029C89B" w14:textId="77777777" w:rsidR="00C2755F" w:rsidRPr="00576ABB" w:rsidRDefault="00C2755F" w:rsidP="00C2755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76ABB">
              <w:rPr>
                <w:rFonts w:ascii="Times New Roman" w:hAnsi="Times New Roman" w:cs="Times New Roman"/>
              </w:rPr>
              <w:t>0.729</w:t>
            </w:r>
          </w:p>
        </w:tc>
      </w:tr>
    </w:tbl>
    <w:p w14:paraId="15A246D3" w14:textId="5BA67622" w:rsidR="001A28F9" w:rsidRDefault="009F79ED">
      <w:r>
        <w:rPr>
          <w:rFonts w:ascii="Times New Roman" w:hAnsi="Times New Roman" w:cs="Times New Roman"/>
          <w:bCs/>
          <w:lang w:val="en-AU"/>
        </w:rPr>
        <w:t>GD+PD: N370S homozygotes (</w:t>
      </w:r>
      <w:proofErr w:type="spellStart"/>
      <w:r>
        <w:rPr>
          <w:rFonts w:ascii="Times New Roman" w:hAnsi="Times New Roman" w:cs="Times New Roman"/>
          <w:bCs/>
          <w:lang w:val="en-AU"/>
        </w:rPr>
        <w:t>Gauhcer</w:t>
      </w:r>
      <w:proofErr w:type="spellEnd"/>
      <w:r>
        <w:rPr>
          <w:rFonts w:ascii="Times New Roman" w:hAnsi="Times New Roman" w:cs="Times New Roman"/>
          <w:bCs/>
          <w:lang w:val="en-AU"/>
        </w:rPr>
        <w:t xml:space="preserve"> Patients) with Parkinson’s disease. </w:t>
      </w:r>
      <w:proofErr w:type="spellStart"/>
      <w:r>
        <w:rPr>
          <w:rFonts w:ascii="Times New Roman" w:hAnsi="Times New Roman" w:cs="Times New Roman"/>
          <w:bCs/>
          <w:lang w:val="en-AU"/>
        </w:rPr>
        <w:t>Cer</w:t>
      </w:r>
      <w:proofErr w:type="spellEnd"/>
      <w:r>
        <w:rPr>
          <w:rFonts w:ascii="Times New Roman" w:hAnsi="Times New Roman" w:cs="Times New Roman"/>
          <w:bCs/>
          <w:lang w:val="en-AU"/>
        </w:rPr>
        <w:t xml:space="preserve"> = ceramide; </w:t>
      </w:r>
      <w:proofErr w:type="spellStart"/>
      <w:r>
        <w:rPr>
          <w:rFonts w:ascii="Times New Roman" w:hAnsi="Times New Roman" w:cs="Times New Roman"/>
          <w:bCs/>
          <w:lang w:val="en-AU"/>
        </w:rPr>
        <w:t>GluCer</w:t>
      </w:r>
      <w:proofErr w:type="spellEnd"/>
      <w:r>
        <w:rPr>
          <w:rFonts w:ascii="Times New Roman" w:hAnsi="Times New Roman" w:cs="Times New Roman"/>
          <w:bCs/>
          <w:lang w:val="en-AU"/>
        </w:rPr>
        <w:t xml:space="preserve"> = glucosylceramide; </w:t>
      </w:r>
      <w:proofErr w:type="spellStart"/>
      <w:r>
        <w:rPr>
          <w:rFonts w:ascii="Times New Roman" w:hAnsi="Times New Roman" w:cs="Times New Roman"/>
          <w:bCs/>
          <w:lang w:val="en-AU"/>
        </w:rPr>
        <w:t>GalCer</w:t>
      </w:r>
      <w:proofErr w:type="spellEnd"/>
      <w:r>
        <w:rPr>
          <w:rFonts w:ascii="Times New Roman" w:hAnsi="Times New Roman" w:cs="Times New Roman"/>
          <w:bCs/>
          <w:lang w:val="en-AU"/>
        </w:rPr>
        <w:t xml:space="preserve"> = </w:t>
      </w:r>
      <w:proofErr w:type="spellStart"/>
      <w:r>
        <w:rPr>
          <w:rFonts w:ascii="Times New Roman" w:hAnsi="Times New Roman" w:cs="Times New Roman"/>
          <w:bCs/>
          <w:lang w:val="en-AU"/>
        </w:rPr>
        <w:t>galactosylceramide</w:t>
      </w:r>
      <w:proofErr w:type="spellEnd"/>
      <w:r>
        <w:rPr>
          <w:rFonts w:ascii="Times New Roman" w:hAnsi="Times New Roman" w:cs="Times New Roman"/>
          <w:bCs/>
          <w:lang w:val="en-AU"/>
        </w:rPr>
        <w:t xml:space="preserve"> </w:t>
      </w:r>
    </w:p>
    <w:sectPr w:rsidR="001A28F9" w:rsidSect="00BF4E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B17"/>
    <w:rsid w:val="001A28F9"/>
    <w:rsid w:val="00252D81"/>
    <w:rsid w:val="00344D99"/>
    <w:rsid w:val="006710F0"/>
    <w:rsid w:val="009F79ED"/>
    <w:rsid w:val="00BD4B17"/>
    <w:rsid w:val="00C2755F"/>
    <w:rsid w:val="00E0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B899"/>
  <w15:chartTrackingRefBased/>
  <w15:docId w15:val="{F576974E-EBC5-416D-8BC5-085049AA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B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B1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2D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lay, Roy</dc:creator>
  <cp:keywords/>
  <dc:description/>
  <cp:lastModifiedBy>Alexander Haimovich</cp:lastModifiedBy>
  <cp:revision>2</cp:revision>
  <dcterms:created xsi:type="dcterms:W3CDTF">2021-06-30T21:34:00Z</dcterms:created>
  <dcterms:modified xsi:type="dcterms:W3CDTF">2021-06-30T21:34:00Z</dcterms:modified>
</cp:coreProperties>
</file>